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2A8AB8" w:rsidR="00FB3483" w:rsidRPr="00930A31" w:rsidRDefault="00CA6F2B" w:rsidP="0099137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99137E">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E5286E" w:rsidR="00FB3483" w:rsidRPr="00930A31" w:rsidRDefault="00CA6F2B" w:rsidP="0099137E">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99137E">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4CCFB7" w:rsidR="00FB3483" w:rsidRPr="00930A31" w:rsidRDefault="00CA6F2B" w:rsidP="0099137E">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C96B75" w:rsidR="00FB3483" w:rsidRPr="00930A31" w:rsidRDefault="00CA6F2B" w:rsidP="0099137E">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99137E">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2C4863" w:rsidR="00FB3483" w:rsidRPr="00930A31" w:rsidRDefault="00CA6F2B" w:rsidP="0099137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505C54" w:rsidR="00FB3483" w:rsidRPr="00930A31" w:rsidRDefault="00FC458C" w:rsidP="0099137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44404B" w:rsidR="00FB3483" w:rsidRPr="00930A31" w:rsidRDefault="00FC458C" w:rsidP="0099137E">
            <w:pPr>
              <w:pStyle w:val="Default"/>
              <w:spacing w:before="40" w:after="40"/>
              <w:jc w:val="center"/>
              <w:rPr>
                <w:rFonts w:ascii="Arial" w:hAnsi="Arial" w:cs="Arial"/>
                <w:color w:val="auto"/>
                <w:sz w:val="18"/>
                <w:szCs w:val="18"/>
              </w:rPr>
            </w:pPr>
            <w:r>
              <w:rPr>
                <w:rFonts w:ascii="Arial" w:hAnsi="Arial" w:cs="Arial"/>
                <w:color w:val="auto"/>
                <w:sz w:val="18"/>
                <w:szCs w:val="18"/>
              </w:rPr>
              <w:t>Supp and Fig</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BB47CF" w:rsidR="00FB3483"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BECC0E" w:rsidR="00FB3483"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A718AA" w:rsidR="00930A31"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47D494" w:rsidR="00930A31" w:rsidRPr="00930A31" w:rsidRDefault="0031184A" w:rsidP="0099137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CD51A2" w:rsidR="00FB3483" w:rsidRPr="00930A31" w:rsidRDefault="0031184A" w:rsidP="0099137E">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47B110" w:rsidR="00FB3483"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BB6538" w:rsidR="00930A31"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26EC6A" w:rsidR="00930A31"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E73350" w:rsidR="00930A31"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A856C8" w:rsidR="00930A31"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2011B2" w:rsidR="00930A31" w:rsidRPr="00930A31" w:rsidRDefault="0031184A" w:rsidP="0099137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F5E379" w:rsidR="00930A31"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E6C600" w:rsidR="006E5FE2"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24502E" w:rsidR="006E5FE2"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08F932" w:rsidR="00930A31"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404245" w:rsidR="00930A31" w:rsidRPr="00930A31" w:rsidRDefault="0031184A" w:rsidP="0099137E">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6FE1BFB" w14:textId="77777777" w:rsidR="00FB3483"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5-8</w:t>
            </w:r>
          </w:p>
          <w:p w14:paraId="2BA7B4C0" w14:textId="44C2ACE2" w:rsidR="0099137E"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A3D8FE1" w14:textId="77777777" w:rsidR="00FB3483"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Supp 3</w:t>
            </w:r>
          </w:p>
          <w:p w14:paraId="130C49F3" w14:textId="77777777" w:rsidR="0099137E"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NOS</w:t>
            </w:r>
            <w:r w:rsidR="0031184A">
              <w:rPr>
                <w:rFonts w:ascii="Arial" w:hAnsi="Arial" w:cs="Arial"/>
                <w:color w:val="auto"/>
                <w:sz w:val="18"/>
                <w:szCs w:val="18"/>
              </w:rPr>
              <w:t>/</w:t>
            </w:r>
            <w:proofErr w:type="spellStart"/>
            <w:r w:rsidR="0031184A">
              <w:rPr>
                <w:rFonts w:ascii="Arial" w:hAnsi="Arial" w:cs="Arial"/>
                <w:color w:val="auto"/>
                <w:sz w:val="18"/>
                <w:szCs w:val="18"/>
              </w:rPr>
              <w:t>RoB</w:t>
            </w:r>
            <w:proofErr w:type="spellEnd"/>
          </w:p>
          <w:p w14:paraId="7897FD3B" w14:textId="46073EB2" w:rsidR="00CD63E3" w:rsidRPr="00930A31" w:rsidRDefault="00CD63E3" w:rsidP="0099137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55744C" w:rsidR="00FB3483"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Figur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102170" w:rsidR="00930A31"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5-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A97979" w:rsidR="00930A31"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Figures 2 and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E50ADA" w:rsidR="00930A31"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5-</w:t>
            </w:r>
            <w:r w:rsidR="00CD63E3">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5A243A" w:rsidR="00930A31"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2C95FF" w:rsidR="00FB3483"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8311B5" w:rsidR="00077B44"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99137E">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FD4D70" w:rsidR="00930A31" w:rsidRPr="00930A31" w:rsidRDefault="00CD63E3" w:rsidP="0099137E">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1945B5" w:rsidR="00930A31" w:rsidRPr="00930A31" w:rsidRDefault="00CD63E3" w:rsidP="0099137E">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1E6A96" w:rsidR="00930A31" w:rsidRPr="00930A31" w:rsidRDefault="00CD63E3" w:rsidP="0099137E">
            <w:pPr>
              <w:pStyle w:val="Default"/>
              <w:spacing w:before="40" w:after="40"/>
              <w:jc w:val="center"/>
              <w:rPr>
                <w:rFonts w:ascii="Arial" w:hAnsi="Arial" w:cs="Arial"/>
                <w:color w:val="auto"/>
                <w:sz w:val="18"/>
                <w:szCs w:val="18"/>
              </w:rPr>
            </w:pPr>
            <w:r>
              <w:rPr>
                <w:rFonts w:ascii="Arial" w:hAnsi="Arial" w:cs="Arial"/>
                <w:color w:val="auto"/>
                <w:sz w:val="18"/>
                <w:szCs w:val="18"/>
              </w:rPr>
              <w:t>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30CFB2" w:rsidR="00930A31" w:rsidRPr="00930A31" w:rsidRDefault="00CD63E3" w:rsidP="0099137E">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99137E">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4B1DD3" w:rsidR="00930A31"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C41606" w:rsidR="00930A31"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8DAD17" w:rsidR="00930A31"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08FA07" w:rsidR="00077B44" w:rsidRPr="00930A31" w:rsidRDefault="006319E5" w:rsidP="0099137E">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CA1C34" w:rsidR="00077B44" w:rsidRPr="00930A31" w:rsidRDefault="006319E5" w:rsidP="0099137E">
            <w:pPr>
              <w:pStyle w:val="Default"/>
              <w:spacing w:before="40" w:after="40"/>
              <w:jc w:val="center"/>
              <w:rPr>
                <w:rFonts w:ascii="Arial" w:hAnsi="Arial" w:cs="Arial"/>
                <w:color w:val="auto"/>
                <w:sz w:val="18"/>
                <w:szCs w:val="18"/>
              </w:rPr>
            </w:pPr>
            <w:proofErr w:type="spellStart"/>
            <w:r>
              <w:rPr>
                <w:rFonts w:ascii="Arial" w:hAnsi="Arial" w:cs="Arial"/>
                <w:color w:val="auto"/>
                <w:sz w:val="18"/>
                <w:szCs w:val="18"/>
              </w:rPr>
              <w:t>CoI</w:t>
            </w:r>
            <w:proofErr w:type="spellEnd"/>
            <w:r>
              <w:rPr>
                <w:rFonts w:ascii="Arial" w:hAnsi="Arial" w:cs="Arial"/>
                <w:color w:val="auto"/>
                <w:sz w:val="18"/>
                <w:szCs w:val="18"/>
              </w:rPr>
              <w:t xml:space="preserve"> form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A25263" w:rsidR="00077B44" w:rsidRPr="00930A31" w:rsidRDefault="0099137E" w:rsidP="0099137E">
            <w:pPr>
              <w:pStyle w:val="Default"/>
              <w:spacing w:before="40" w:after="40"/>
              <w:jc w:val="center"/>
              <w:rPr>
                <w:rFonts w:ascii="Arial" w:hAnsi="Arial" w:cs="Arial"/>
                <w:color w:val="auto"/>
                <w:sz w:val="18"/>
                <w:szCs w:val="18"/>
              </w:rPr>
            </w:pPr>
            <w:r>
              <w:rPr>
                <w:rFonts w:ascii="Arial" w:hAnsi="Arial" w:cs="Arial"/>
                <w:color w:val="auto"/>
                <w:sz w:val="18"/>
                <w:szCs w:val="18"/>
              </w:rPr>
              <w:t>Supp</w:t>
            </w:r>
          </w:p>
        </w:tc>
      </w:tr>
    </w:tbl>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C46C86" w14:textId="77777777" w:rsidR="0072183C" w:rsidRDefault="0072183C">
      <w:r>
        <w:separator/>
      </w:r>
    </w:p>
  </w:endnote>
  <w:endnote w:type="continuationSeparator" w:id="0">
    <w:p w14:paraId="4ADED351" w14:textId="77777777" w:rsidR="0072183C" w:rsidRDefault="00721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B47F83" w14:textId="77777777" w:rsidR="00384633" w:rsidRDefault="003846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07ECB5" w14:textId="77777777" w:rsidR="00384633" w:rsidRDefault="003846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3063E2" w14:textId="77777777" w:rsidR="00384633" w:rsidRDefault="003846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23E972" w14:textId="77777777" w:rsidR="0072183C" w:rsidRDefault="0072183C">
      <w:r>
        <w:separator/>
      </w:r>
    </w:p>
  </w:footnote>
  <w:footnote w:type="continuationSeparator" w:id="0">
    <w:p w14:paraId="0730CAB3" w14:textId="77777777" w:rsidR="0072183C" w:rsidRDefault="007218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9EDA6" w14:textId="77777777" w:rsidR="00384633" w:rsidRDefault="003846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741D41A" w:rsidR="00947707" w:rsidRPr="00930A31" w:rsidRDefault="00C3197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1AD3AAC">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384633">
      <w:rPr>
        <w:rFonts w:ascii="Lucida Sans" w:hAnsi="Lucida Sans"/>
        <w:b/>
        <w:bCs/>
      </w:rPr>
      <w:t xml:space="preserve">. </w:t>
    </w:r>
    <w:r w:rsidR="00384633">
      <w:rPr>
        <w:rFonts w:ascii="Lucida Sans" w:hAnsi="Lucida Sans"/>
        <w:b/>
        <w:bCs/>
      </w:rPr>
      <w:t xml:space="preserve">Risk of GIB by </w:t>
    </w:r>
    <w:r w:rsidR="00384633">
      <w:rPr>
        <w:rFonts w:ascii="Lucida Sans" w:hAnsi="Lucida Sans"/>
        <w:b/>
        <w:bCs/>
      </w:rPr>
      <w:t>antidepressant</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1970A7" w14:textId="77777777" w:rsidR="00384633" w:rsidRDefault="003846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13C8"/>
    <w:rsid w:val="00150BE1"/>
    <w:rsid w:val="00152CDB"/>
    <w:rsid w:val="00176AB2"/>
    <w:rsid w:val="0018323E"/>
    <w:rsid w:val="00190C83"/>
    <w:rsid w:val="002275F3"/>
    <w:rsid w:val="00246C93"/>
    <w:rsid w:val="00256BAF"/>
    <w:rsid w:val="00276094"/>
    <w:rsid w:val="002A2A06"/>
    <w:rsid w:val="002F5A81"/>
    <w:rsid w:val="003103C2"/>
    <w:rsid w:val="0031184A"/>
    <w:rsid w:val="00342366"/>
    <w:rsid w:val="003516AD"/>
    <w:rsid w:val="00363B8D"/>
    <w:rsid w:val="003760FB"/>
    <w:rsid w:val="00384633"/>
    <w:rsid w:val="003B79FF"/>
    <w:rsid w:val="00400A0B"/>
    <w:rsid w:val="004033C1"/>
    <w:rsid w:val="00443C1D"/>
    <w:rsid w:val="00461576"/>
    <w:rsid w:val="004C1685"/>
    <w:rsid w:val="004D03D2"/>
    <w:rsid w:val="005078EE"/>
    <w:rsid w:val="00550BF1"/>
    <w:rsid w:val="0055698F"/>
    <w:rsid w:val="0059028D"/>
    <w:rsid w:val="005979B8"/>
    <w:rsid w:val="005A190C"/>
    <w:rsid w:val="006319E5"/>
    <w:rsid w:val="00640172"/>
    <w:rsid w:val="006E5FE2"/>
    <w:rsid w:val="006F3BA6"/>
    <w:rsid w:val="0072183C"/>
    <w:rsid w:val="00726794"/>
    <w:rsid w:val="0075137B"/>
    <w:rsid w:val="0077253C"/>
    <w:rsid w:val="007C2A77"/>
    <w:rsid w:val="008412D5"/>
    <w:rsid w:val="008A3EAE"/>
    <w:rsid w:val="008E2C91"/>
    <w:rsid w:val="00930A31"/>
    <w:rsid w:val="00947707"/>
    <w:rsid w:val="00974433"/>
    <w:rsid w:val="009827E5"/>
    <w:rsid w:val="0099137E"/>
    <w:rsid w:val="00A215D2"/>
    <w:rsid w:val="00A86593"/>
    <w:rsid w:val="00AA7598"/>
    <w:rsid w:val="00AB79CE"/>
    <w:rsid w:val="00AE4BBD"/>
    <w:rsid w:val="00B51910"/>
    <w:rsid w:val="00B730D1"/>
    <w:rsid w:val="00C22710"/>
    <w:rsid w:val="00C3197E"/>
    <w:rsid w:val="00CA6F2B"/>
    <w:rsid w:val="00CD63E3"/>
    <w:rsid w:val="00D95D84"/>
    <w:rsid w:val="00DC4F19"/>
    <w:rsid w:val="00DF1F38"/>
    <w:rsid w:val="00E26F96"/>
    <w:rsid w:val="00E324A8"/>
    <w:rsid w:val="00E66E3A"/>
    <w:rsid w:val="00EB610E"/>
    <w:rsid w:val="00F67C14"/>
    <w:rsid w:val="00FB3483"/>
    <w:rsid w:val="00FC45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gomez@idiapjgol.info</cp:lastModifiedBy>
  <cp:revision>2</cp:revision>
  <cp:lastPrinted>2020-11-24T03:02:00Z</cp:lastPrinted>
  <dcterms:created xsi:type="dcterms:W3CDTF">2025-08-26T17:58:00Z</dcterms:created>
  <dcterms:modified xsi:type="dcterms:W3CDTF">2025-08-26T17:58:00Z</dcterms:modified>
</cp:coreProperties>
</file>